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EADE4" w14:textId="62064A62" w:rsidR="00963D4E" w:rsidRPr="001E7907" w:rsidRDefault="00F47D75" w:rsidP="002830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90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1E79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6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AP scor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probability values </w:t>
      </w:r>
      <w:r w:rsidRPr="00756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species delimitation analysis with the three new species of </w:t>
      </w:r>
      <w:proofErr w:type="spellStart"/>
      <w:r w:rsidRPr="00360CB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yrbatus</w:t>
      </w:r>
      <w:proofErr w:type="spellEnd"/>
      <w:r w:rsidRPr="00756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7564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topiellus</w:t>
      </w:r>
      <w:proofErr w:type="spellEnd"/>
      <w:r w:rsidRPr="007564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7564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rypticus</w:t>
      </w:r>
      <w:proofErr w:type="spellEnd"/>
      <w:r w:rsidRPr="0075642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694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1158"/>
        <w:gridCol w:w="1158"/>
        <w:gridCol w:w="1157"/>
        <w:gridCol w:w="1158"/>
        <w:gridCol w:w="1158"/>
      </w:tblGrid>
      <w:tr w:rsidR="00875C91" w:rsidRPr="00BF128F" w14:paraId="703FE688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CCB8" w14:textId="77777777" w:rsidR="00875C91" w:rsidRPr="00BF128F" w:rsidRDefault="00875C91" w:rsidP="00221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verall rank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7772" w14:textId="77777777" w:rsidR="00875C91" w:rsidRPr="00BF128F" w:rsidRDefault="00875C91" w:rsidP="00221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N. </w:t>
            </w:r>
            <w:proofErr w:type="spell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f</w:t>
            </w:r>
            <w:proofErr w:type="spellEnd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bset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50FE" w14:textId="77777777" w:rsidR="00875C91" w:rsidRPr="00BF128F" w:rsidRDefault="00875C91" w:rsidP="00221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sap</w:t>
            </w:r>
            <w:proofErr w:type="spellEnd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scor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EE6D" w14:textId="77777777" w:rsidR="00875C91" w:rsidRPr="00BF128F" w:rsidRDefault="00875C91" w:rsidP="00221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-</w:t>
            </w:r>
            <w:proofErr w:type="gram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al</w:t>
            </w:r>
            <w:proofErr w:type="spellEnd"/>
            <w:proofErr w:type="gram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9061" w14:textId="77777777" w:rsidR="00875C91" w:rsidRPr="00BF128F" w:rsidRDefault="00875C91" w:rsidP="00221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CFB4" w14:textId="77777777" w:rsidR="00875C91" w:rsidRPr="00BF128F" w:rsidRDefault="00875C91" w:rsidP="00221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reshold</w:t>
            </w:r>
            <w:proofErr w:type="spellEnd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istance</w:t>
            </w:r>
            <w:proofErr w:type="spellEnd"/>
          </w:p>
        </w:tc>
      </w:tr>
      <w:tr w:rsidR="00875C91" w:rsidRPr="00BF128F" w14:paraId="1165B772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DCF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0886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CCD9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AEAB" w14:textId="2D72F319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1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D07A" w14:textId="3BE306C9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38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9FD" w14:textId="725F1916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467</w:t>
            </w:r>
          </w:p>
        </w:tc>
      </w:tr>
      <w:tr w:rsidR="00875C91" w:rsidRPr="00BF128F" w14:paraId="1517DBEC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D4D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5EE2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C883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D36" w14:textId="0350B989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1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F5F" w14:textId="1D90A1B2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1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F51" w14:textId="6DF1756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159</w:t>
            </w:r>
          </w:p>
        </w:tc>
      </w:tr>
      <w:tr w:rsidR="00875C91" w:rsidRPr="00BF128F" w14:paraId="778D6171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9E0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D89B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12B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6CF" w14:textId="0A6DBD9A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7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B63" w14:textId="010D71BE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1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5ED" w14:textId="252A4E94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1984</w:t>
            </w:r>
          </w:p>
        </w:tc>
      </w:tr>
      <w:tr w:rsidR="00875C91" w:rsidRPr="00BF128F" w14:paraId="15044EC0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F12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A220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C05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2713" w14:textId="44A0E165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4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D07" w14:textId="24DC142A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950" w14:textId="1CE25A7C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62</w:t>
            </w:r>
          </w:p>
        </w:tc>
      </w:tr>
      <w:tr w:rsidR="00875C91" w:rsidRPr="00BF128F" w14:paraId="6BD0C552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9AC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818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16D0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F50" w14:textId="0D32D782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0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C60" w14:textId="099D63B9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878A" w14:textId="165F6D0A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11</w:t>
            </w:r>
          </w:p>
        </w:tc>
      </w:tr>
      <w:tr w:rsidR="00875C91" w:rsidRPr="00BF128F" w14:paraId="4020A2A0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54C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DD9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747C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D32" w14:textId="64590703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9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9F8" w14:textId="27753F14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086A" w14:textId="55A5A8F6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04</w:t>
            </w:r>
          </w:p>
        </w:tc>
      </w:tr>
      <w:tr w:rsidR="00875C91" w:rsidRPr="00BF128F" w14:paraId="5E6C967A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9EFB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C845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4AC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.5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0E0" w14:textId="449D40F0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0000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48E" w14:textId="740DF9A0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04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163" w14:textId="27DFA464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00</w:t>
            </w:r>
          </w:p>
        </w:tc>
      </w:tr>
      <w:tr w:rsidR="00875C91" w:rsidRPr="00BF128F" w14:paraId="4FACB77A" w14:textId="77777777" w:rsidTr="00F47D75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9E8D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494F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3D7A" w14:textId="7777777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.5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7319" w14:textId="58C5D1A7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.00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50A3" w14:textId="43CC70E4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4CCA" w14:textId="30B62DE8" w:rsidR="00875C91" w:rsidRPr="00BF128F" w:rsidRDefault="00875C91" w:rsidP="00875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F128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02</w:t>
            </w:r>
          </w:p>
        </w:tc>
      </w:tr>
    </w:tbl>
    <w:p w14:paraId="4659EB37" w14:textId="77777777" w:rsidR="00875C91" w:rsidRPr="00BF128F" w:rsidRDefault="00875C91">
      <w:pPr>
        <w:rPr>
          <w:rFonts w:ascii="Times New Roman" w:hAnsi="Times New Roman" w:cs="Times New Roman"/>
          <w:sz w:val="24"/>
          <w:szCs w:val="24"/>
        </w:rPr>
      </w:pPr>
    </w:p>
    <w:sectPr w:rsidR="00875C91" w:rsidRPr="00BF12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91"/>
    <w:rsid w:val="001E7907"/>
    <w:rsid w:val="00221936"/>
    <w:rsid w:val="002830C8"/>
    <w:rsid w:val="00360CB1"/>
    <w:rsid w:val="004153DB"/>
    <w:rsid w:val="004A7C10"/>
    <w:rsid w:val="004E50DF"/>
    <w:rsid w:val="0075642F"/>
    <w:rsid w:val="00875C91"/>
    <w:rsid w:val="00963D4E"/>
    <w:rsid w:val="00BF128F"/>
    <w:rsid w:val="00DE2D79"/>
    <w:rsid w:val="00F47D75"/>
    <w:rsid w:val="00F72A16"/>
    <w:rsid w:val="00FA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184E1"/>
  <w15:chartTrackingRefBased/>
  <w15:docId w15:val="{77EC97AC-2E31-4230-8563-F640E30D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1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391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lmo Vasconcelos</dc:creator>
  <cp:keywords/>
  <dc:description/>
  <cp:lastModifiedBy>Santelmo Vasconcelos</cp:lastModifiedBy>
  <cp:revision>13</cp:revision>
  <dcterms:created xsi:type="dcterms:W3CDTF">2023-09-27T02:27:00Z</dcterms:created>
  <dcterms:modified xsi:type="dcterms:W3CDTF">2023-10-05T03:40:00Z</dcterms:modified>
</cp:coreProperties>
</file>